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 Relationship of HRD and survival prognosis according to HR status subgroup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in TCGA-EBC</w:t>
      </w:r>
    </w:p>
    <w:tbl>
      <w:tblPr>
        <w:tblStyle w:val="2"/>
        <w:tblpPr w:leftFromText="180" w:rightFromText="180" w:vertAnchor="text" w:horzAnchor="page" w:tblpX="1224" w:tblpY="178"/>
        <w:tblOverlap w:val="never"/>
        <w:tblW w:w="4999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5"/>
        <w:gridCol w:w="1805"/>
        <w:gridCol w:w="986"/>
        <w:gridCol w:w="1627"/>
        <w:gridCol w:w="1142"/>
        <w:gridCol w:w="1715"/>
        <w:gridCol w:w="986"/>
        <w:gridCol w:w="1545"/>
        <w:gridCol w:w="970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198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suppressLineNumbers/>
              <w:spacing w:line="72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962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HR-negative</w:t>
            </w:r>
          </w:p>
        </w:tc>
        <w:tc>
          <w:tcPr>
            <w:tcW w:w="1838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HR-positiv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198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suppressLineNumbers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8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Univariable analysis</w:t>
            </w:r>
          </w:p>
        </w:tc>
        <w:tc>
          <w:tcPr>
            <w:tcW w:w="97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Multivariable analysis</w:t>
            </w:r>
          </w:p>
        </w:tc>
        <w:tc>
          <w:tcPr>
            <w:tcW w:w="95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Univariable analysis</w:t>
            </w:r>
          </w:p>
        </w:tc>
        <w:tc>
          <w:tcPr>
            <w:tcW w:w="88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Multivariable analysi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198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suppressLineNumbers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5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Palatino Linotype" w:hAnsi="Palatino Linotype" w:eastAsia="Palatino Linotype" w:cs="Palatino Linotype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4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Palatino Linotype" w:hAnsi="Palatino Linotype" w:eastAsia="宋体" w:cs="Times New Roman (正文 CS 字体)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6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5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19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801" w:type="pct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DS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1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Age: ≥60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92(0.51-7.16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34 </w:t>
            </w:r>
          </w:p>
        </w:tc>
        <w:tc>
          <w:tcPr>
            <w:tcW w:w="5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4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6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82(0.69-4.80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227 </w:t>
            </w:r>
          </w:p>
        </w:tc>
        <w:tc>
          <w:tcPr>
            <w:tcW w:w="5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Tumor size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T3-T4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T1-T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0.33(2.56-41.7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.73(1.18-27.8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69(0.59-4.8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29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Lymph node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N2-N3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N0-N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6.16(1.65-23.0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60(0.81-15.9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9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77(0.62-5.0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2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medium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0(0.00-0.0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949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18(0.59-8.0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244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high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0(0.00-0.0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952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41(0.81-14.3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94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</w:tbl>
    <w:tbl>
      <w:tblPr>
        <w:tblStyle w:val="2"/>
        <w:tblpPr w:leftFromText="180" w:rightFromText="180" w:vertAnchor="text" w:horzAnchor="page" w:tblpX="1213" w:tblpY="321"/>
        <w:tblOverlap w:val="never"/>
        <w:tblW w:w="4999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3"/>
        <w:gridCol w:w="1811"/>
        <w:gridCol w:w="984"/>
        <w:gridCol w:w="1678"/>
        <w:gridCol w:w="1091"/>
        <w:gridCol w:w="1729"/>
        <w:gridCol w:w="984"/>
        <w:gridCol w:w="1536"/>
        <w:gridCol w:w="985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19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3809" w:type="pct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DF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1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Age: ≥60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25(0.38-4.07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712 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49(0.64-3.47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53 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Tumor size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T3-T4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T1-T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4.70(3.83-56.3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36(0.65-17.4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149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65(0.60-4.5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32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Lymph node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N2-N3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N0-N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9.03(2.99-27.2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.91(1.51-23.1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67(1.12-6.3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2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67(1.12-6.3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medium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29(0.05-1.6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16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95(0.63-6.0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2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high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22(0.05-1.0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6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26(0.92-11.5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68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</w:tbl>
    <w:tbl>
      <w:tblPr>
        <w:tblStyle w:val="2"/>
        <w:tblpPr w:leftFromText="180" w:rightFromText="180" w:vertAnchor="text" w:horzAnchor="page" w:tblpX="1224" w:tblpY="12"/>
        <w:tblOverlap w:val="never"/>
        <w:tblW w:w="4999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1"/>
        <w:gridCol w:w="1789"/>
        <w:gridCol w:w="1004"/>
        <w:gridCol w:w="1678"/>
        <w:gridCol w:w="1080"/>
        <w:gridCol w:w="1712"/>
        <w:gridCol w:w="992"/>
        <w:gridCol w:w="1573"/>
        <w:gridCol w:w="972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189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3810" w:type="pct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PF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1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Age: ≥60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74(0.67-4.51)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256 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6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27(1.21-4.25)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11 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64(1.40-4.98)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Tumor size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T3-T4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T1-T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0.38(3.58-30.1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.03(1.40-18.0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13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20(0.59-2.4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618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Lymph node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N2-N3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N0-N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6.14(2.34-16.0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42(1.06-10.9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3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67(0.86-3.2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13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medium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38(0.07-1.9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25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48(1.12-5.4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88(1.30-6.4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1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high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6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35(0.08-1.60)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177 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6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28(0.85-6.08)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101 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96(1.09-8.00)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33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Abbreviation: DSS, Disease-specific Survival; DFI, Disease-free Interval; PFI, Progression-free Interval; HR, Hazard Ratio; HER2, Human </w:t>
      </w:r>
      <w:r>
        <w:rPr>
          <w:rFonts w:ascii="Times New Roman" w:hAnsi="Times New Roman" w:cs="Times New Roman"/>
          <w:sz w:val="20"/>
          <w:szCs w:val="20"/>
        </w:rPr>
        <w:t>e</w:t>
      </w:r>
      <w:r>
        <w:rPr>
          <w:rFonts w:hint="eastAsia" w:ascii="Times New Roman" w:hAnsi="Times New Roman" w:cs="Times New Roman"/>
          <w:sz w:val="20"/>
          <w:szCs w:val="20"/>
        </w:rPr>
        <w:t xml:space="preserve">pidermal growth factor receptor 2; IHC, Immunohistochemistry; HR, Hormone Receptor; HRD, Homologous Recombination Defect; HRRGs, Homologous Recombination Repair Genes; BRCA, Breast </w:t>
      </w:r>
      <w:r>
        <w:rPr>
          <w:rFonts w:ascii="Times New Roman" w:hAnsi="Times New Roman" w:cs="Times New Roman"/>
          <w:sz w:val="20"/>
          <w:szCs w:val="20"/>
        </w:rPr>
        <w:t>c</w:t>
      </w:r>
      <w:r>
        <w:rPr>
          <w:rFonts w:hint="eastAsia" w:ascii="Times New Roman" w:hAnsi="Times New Roman" w:cs="Times New Roman"/>
          <w:sz w:val="20"/>
          <w:szCs w:val="20"/>
        </w:rPr>
        <w:t>ancer susceptibility gene</w:t>
      </w:r>
    </w:p>
    <w:p>
      <w:bookmarkStart w:id="0" w:name="_GoBack"/>
      <w:bookmarkEnd w:id="0"/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imes New Roman (正文 CS 字体)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kYzE2ZjI4MDk0OWRmMWI5YWNmYjhiYWQxN2NmM2EifQ=="/>
  </w:docVars>
  <w:rsids>
    <w:rsidRoot w:val="44001AE7"/>
    <w:rsid w:val="3E3341BB"/>
    <w:rsid w:val="4400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0:38:00Z</dcterms:created>
  <dc:creator>Chen Jiayi</dc:creator>
  <cp:lastModifiedBy>Chen Jiayi</cp:lastModifiedBy>
  <dcterms:modified xsi:type="dcterms:W3CDTF">2024-01-19T13:0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FCE7AF7D32E460BA05953E6384BD109_11</vt:lpwstr>
  </property>
</Properties>
</file>